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7C83" w:rsidRPr="009B65A1" w:rsidRDefault="001F2410" w:rsidP="005B7C83">
      <w:pPr>
        <w:rPr>
          <w:b/>
          <w:lang w:val="en-CA"/>
        </w:rPr>
      </w:pPr>
      <w:r>
        <w:rPr>
          <w:b/>
          <w:lang w:val="en-CA"/>
        </w:rPr>
        <w:t>Multimedia Appendix 9</w:t>
      </w:r>
    </w:p>
    <w:p w:rsidR="005B7C83" w:rsidRDefault="005B7C83" w:rsidP="005B7C83">
      <w:pPr>
        <w:rPr>
          <w:lang w:val="en-CA"/>
        </w:rPr>
      </w:pPr>
    </w:p>
    <w:p w:rsidR="005B7C83" w:rsidRPr="005B7C83" w:rsidRDefault="005B7C83" w:rsidP="005B7C83">
      <w:pPr>
        <w:spacing w:line="360" w:lineRule="auto"/>
        <w:ind w:left="0" w:firstLine="0"/>
        <w:rPr>
          <w:sz w:val="22"/>
        </w:rPr>
      </w:pPr>
      <w:bookmarkStart w:id="0" w:name="_GoBack"/>
      <w:r w:rsidRPr="005B7C83">
        <w:rPr>
          <w:rFonts w:eastAsia="Noto Sans Symbols"/>
        </w:rPr>
        <w:t xml:space="preserve">Positive and negative categories among patients with high global satisfaction </w:t>
      </w:r>
      <w:bookmarkEnd w:id="0"/>
      <w:r w:rsidRPr="005B7C83">
        <w:rPr>
          <w:rFonts w:eastAsia="Noto Sans Symbols"/>
        </w:rPr>
        <w:t>(score of &gt;</w:t>
      </w:r>
      <w:proofErr w:type="gramStart"/>
      <w:r w:rsidRPr="005B7C83">
        <w:rPr>
          <w:rFonts w:eastAsia="Noto Sans Symbols"/>
        </w:rPr>
        <w:t>3</w:t>
      </w:r>
      <w:proofErr w:type="gramEnd"/>
      <w:r w:rsidRPr="005B7C83">
        <w:rPr>
          <w:rFonts w:eastAsia="Noto Sans Symbols"/>
        </w:rPr>
        <w:t>; N=73).</w:t>
      </w:r>
    </w:p>
    <w:tbl>
      <w:tblPr>
        <w:tblStyle w:val="TableGrid"/>
        <w:tblW w:w="9625" w:type="dxa"/>
        <w:tblInd w:w="360" w:type="dxa"/>
        <w:tblLayout w:type="fixed"/>
        <w:tblLook w:val="04A0" w:firstRow="1" w:lastRow="0" w:firstColumn="1" w:lastColumn="0" w:noHBand="0" w:noVBand="1"/>
      </w:tblPr>
      <w:tblGrid>
        <w:gridCol w:w="1435"/>
        <w:gridCol w:w="1350"/>
        <w:gridCol w:w="2700"/>
        <w:gridCol w:w="1440"/>
        <w:gridCol w:w="2700"/>
      </w:tblGrid>
      <w:tr w:rsidR="00024336" w:rsidRPr="009B65A1" w:rsidTr="007B5C93">
        <w:trPr>
          <w:trHeight w:val="307"/>
        </w:trPr>
        <w:tc>
          <w:tcPr>
            <w:tcW w:w="1435" w:type="dxa"/>
            <w:vMerge w:val="restart"/>
          </w:tcPr>
          <w:p w:rsidR="005B7C83" w:rsidRPr="009B65A1" w:rsidRDefault="005B7C83" w:rsidP="009B65A1">
            <w:pPr>
              <w:spacing w:line="360" w:lineRule="auto"/>
              <w:ind w:left="0" w:firstLine="0"/>
            </w:pPr>
            <w:r w:rsidRPr="009B65A1">
              <w:t xml:space="preserve">Dimension </w:t>
            </w:r>
          </w:p>
        </w:tc>
        <w:tc>
          <w:tcPr>
            <w:tcW w:w="4050" w:type="dxa"/>
            <w:gridSpan w:val="2"/>
          </w:tcPr>
          <w:p w:rsidR="005B7C83" w:rsidRPr="009B65A1" w:rsidRDefault="005B7C83" w:rsidP="009B65A1">
            <w:pPr>
              <w:spacing w:line="360" w:lineRule="auto"/>
              <w:ind w:left="0" w:firstLine="0"/>
            </w:pPr>
            <w:r w:rsidRPr="009B65A1">
              <w:t>Positive feedback</w:t>
            </w:r>
          </w:p>
        </w:tc>
        <w:tc>
          <w:tcPr>
            <w:tcW w:w="4140" w:type="dxa"/>
            <w:gridSpan w:val="2"/>
          </w:tcPr>
          <w:p w:rsidR="005B7C83" w:rsidRPr="009B65A1" w:rsidRDefault="005B7C83" w:rsidP="009B65A1">
            <w:pPr>
              <w:spacing w:line="360" w:lineRule="auto"/>
              <w:ind w:left="0" w:firstLine="0"/>
            </w:pPr>
            <w:r w:rsidRPr="009B65A1">
              <w:t>Negative feedback</w:t>
            </w:r>
          </w:p>
        </w:tc>
      </w:tr>
      <w:tr w:rsidR="007B5C93" w:rsidRPr="009B65A1" w:rsidTr="007B5C93">
        <w:trPr>
          <w:trHeight w:val="306"/>
        </w:trPr>
        <w:tc>
          <w:tcPr>
            <w:tcW w:w="1435" w:type="dxa"/>
            <w:vMerge/>
          </w:tcPr>
          <w:p w:rsidR="005B7C83" w:rsidRPr="009B65A1" w:rsidRDefault="005B7C83" w:rsidP="009B65A1">
            <w:pPr>
              <w:spacing w:line="360" w:lineRule="auto"/>
              <w:ind w:left="0" w:firstLine="0"/>
            </w:pPr>
          </w:p>
        </w:tc>
        <w:tc>
          <w:tcPr>
            <w:tcW w:w="1350" w:type="dxa"/>
          </w:tcPr>
          <w:p w:rsidR="005B7C83" w:rsidRPr="009B65A1" w:rsidRDefault="005B7C83" w:rsidP="009B65A1">
            <w:pPr>
              <w:spacing w:line="360" w:lineRule="auto"/>
              <w:ind w:left="0" w:firstLine="0"/>
            </w:pPr>
            <w:r w:rsidRPr="009B65A1">
              <w:t>Number of participants</w:t>
            </w:r>
          </w:p>
        </w:tc>
        <w:tc>
          <w:tcPr>
            <w:tcW w:w="2700" w:type="dxa"/>
          </w:tcPr>
          <w:p w:rsidR="005B7C83" w:rsidRPr="009B65A1" w:rsidRDefault="005B7C83" w:rsidP="009B65A1">
            <w:pPr>
              <w:spacing w:line="360" w:lineRule="auto"/>
              <w:ind w:left="0" w:firstLine="0"/>
            </w:pPr>
            <w:r w:rsidRPr="009B65A1">
              <w:t>Subcategory and example quotes</w:t>
            </w:r>
          </w:p>
        </w:tc>
        <w:tc>
          <w:tcPr>
            <w:tcW w:w="1440" w:type="dxa"/>
          </w:tcPr>
          <w:p w:rsidR="005B7C83" w:rsidRPr="009B65A1" w:rsidRDefault="005B7C83" w:rsidP="009B65A1">
            <w:pPr>
              <w:spacing w:line="360" w:lineRule="auto"/>
              <w:ind w:left="0" w:firstLine="0"/>
            </w:pPr>
            <w:r w:rsidRPr="009B65A1">
              <w:t>Number of participants</w:t>
            </w:r>
          </w:p>
        </w:tc>
        <w:tc>
          <w:tcPr>
            <w:tcW w:w="2700" w:type="dxa"/>
          </w:tcPr>
          <w:p w:rsidR="005B7C83" w:rsidRPr="009B65A1" w:rsidRDefault="005B7C83" w:rsidP="009B65A1">
            <w:pPr>
              <w:spacing w:line="360" w:lineRule="auto"/>
              <w:ind w:left="0" w:firstLine="0"/>
            </w:pPr>
            <w:r w:rsidRPr="009B65A1">
              <w:t>Subcategory and example quotes</w:t>
            </w:r>
          </w:p>
        </w:tc>
      </w:tr>
      <w:tr w:rsidR="007B5C93" w:rsidRPr="009B65A1" w:rsidTr="007B5C93">
        <w:tc>
          <w:tcPr>
            <w:tcW w:w="1435" w:type="dxa"/>
          </w:tcPr>
          <w:p w:rsidR="005B7C83" w:rsidRPr="009B65A1" w:rsidRDefault="005B7C83" w:rsidP="009B65A1">
            <w:pPr>
              <w:spacing w:line="360" w:lineRule="auto"/>
              <w:ind w:left="0" w:firstLine="0"/>
            </w:pPr>
            <w:r w:rsidRPr="009B65A1">
              <w:t>Assurance: the knowledge and courtesy of the clinicians and their ability to inspire trust and confidence</w:t>
            </w:r>
          </w:p>
        </w:tc>
        <w:tc>
          <w:tcPr>
            <w:tcW w:w="1350" w:type="dxa"/>
          </w:tcPr>
          <w:p w:rsidR="005B7C83" w:rsidRPr="009B65A1" w:rsidRDefault="005B7C83" w:rsidP="009B65A1">
            <w:pPr>
              <w:spacing w:line="360" w:lineRule="auto"/>
              <w:ind w:left="0" w:firstLine="0"/>
            </w:pPr>
            <w:r w:rsidRPr="009B65A1">
              <w:t>54</w:t>
            </w:r>
          </w:p>
        </w:tc>
        <w:tc>
          <w:tcPr>
            <w:tcW w:w="2700" w:type="dxa"/>
          </w:tcPr>
          <w:p w:rsidR="005B7C83" w:rsidRPr="009B65A1" w:rsidRDefault="005B7C83" w:rsidP="009B65A1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 w:rsidRPr="009B65A1">
              <w:t>Effective communication (n=24)</w:t>
            </w:r>
          </w:p>
          <w:p w:rsidR="005B7C83" w:rsidRPr="009B65A1" w:rsidRDefault="005B7C83" w:rsidP="009B65A1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 w:rsidRPr="009B65A1">
              <w:t>“Practitioner was really great and went over and above.” [R35]</w:t>
            </w:r>
          </w:p>
          <w:p w:rsidR="005B7C83" w:rsidRPr="009B65A1" w:rsidRDefault="005B7C83" w:rsidP="009B65A1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 w:rsidRPr="009B65A1">
              <w:t>“Since I had the first interview, that was fine and everything was well explained to me.” [R43]</w:t>
            </w:r>
          </w:p>
          <w:p w:rsidR="005B7C83" w:rsidRPr="009B65A1" w:rsidRDefault="005B7C83" w:rsidP="009B65A1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 w:rsidRPr="009B65A1">
              <w:t>“The nurse practitioner was very informative. I was put at ease.” [R87]</w:t>
            </w:r>
          </w:p>
          <w:p w:rsidR="005B7C83" w:rsidRPr="009B65A1" w:rsidRDefault="005B7C83" w:rsidP="009B65A1">
            <w:pPr>
              <w:pStyle w:val="ListParagraph"/>
              <w:numPr>
                <w:ilvl w:val="0"/>
                <w:numId w:val="5"/>
              </w:numPr>
              <w:spacing w:line="360" w:lineRule="auto"/>
            </w:pPr>
            <w:r w:rsidRPr="009B65A1">
              <w:t>Competent clinician (n=14)</w:t>
            </w:r>
          </w:p>
          <w:p w:rsidR="00024336" w:rsidRPr="009B65A1" w:rsidRDefault="005B7C83" w:rsidP="009B65A1">
            <w:pPr>
              <w:pStyle w:val="ListParagraph"/>
              <w:numPr>
                <w:ilvl w:val="0"/>
                <w:numId w:val="6"/>
              </w:numPr>
              <w:spacing w:line="360" w:lineRule="auto"/>
            </w:pPr>
            <w:r w:rsidRPr="009B65A1">
              <w:lastRenderedPageBreak/>
              <w:t>“I think that they were knowledgeable of the medications I was taking.” [R31]</w:t>
            </w:r>
          </w:p>
          <w:p w:rsidR="00024336" w:rsidRPr="009B65A1" w:rsidRDefault="005B7C83" w:rsidP="009B65A1">
            <w:pPr>
              <w:pStyle w:val="ListParagraph"/>
              <w:numPr>
                <w:ilvl w:val="0"/>
                <w:numId w:val="6"/>
              </w:numPr>
              <w:spacing w:line="360" w:lineRule="auto"/>
            </w:pPr>
            <w:r w:rsidRPr="009B65A1">
              <w:t>“Was very professional.” [R40]</w:t>
            </w:r>
          </w:p>
          <w:p w:rsidR="005B7C83" w:rsidRPr="009B65A1" w:rsidRDefault="005B7C83" w:rsidP="009B65A1">
            <w:pPr>
              <w:pStyle w:val="ListParagraph"/>
              <w:numPr>
                <w:ilvl w:val="0"/>
                <w:numId w:val="6"/>
              </w:numPr>
              <w:spacing w:line="360" w:lineRule="auto"/>
            </w:pPr>
            <w:r w:rsidRPr="009B65A1">
              <w:t>“Competent.” [R39]</w:t>
            </w:r>
          </w:p>
          <w:p w:rsidR="005B7C83" w:rsidRPr="009B65A1" w:rsidRDefault="005B7C83" w:rsidP="009B65A1">
            <w:pPr>
              <w:pStyle w:val="ListParagraph"/>
              <w:numPr>
                <w:ilvl w:val="0"/>
                <w:numId w:val="7"/>
              </w:numPr>
              <w:spacing w:line="360" w:lineRule="auto"/>
            </w:pPr>
            <w:r w:rsidRPr="009B65A1">
              <w:t>Appropriate to their situations (n=11)</w:t>
            </w:r>
          </w:p>
          <w:p w:rsidR="005B7C83" w:rsidRPr="009B65A1" w:rsidRDefault="005B7C83" w:rsidP="009B65A1">
            <w:pPr>
              <w:pStyle w:val="ListParagraph"/>
              <w:numPr>
                <w:ilvl w:val="0"/>
                <w:numId w:val="8"/>
              </w:numPr>
              <w:spacing w:line="360" w:lineRule="auto"/>
            </w:pPr>
            <w:r w:rsidRPr="009B65A1">
              <w:t>“I think all the clinical activities that need to be done have been done. I’ve been perfectly aware of the medications and feel quite fine.” [R31]</w:t>
            </w:r>
          </w:p>
          <w:p w:rsidR="005B7C83" w:rsidRPr="009B65A1" w:rsidRDefault="005B7C83" w:rsidP="009B65A1">
            <w:pPr>
              <w:pStyle w:val="ListParagraph"/>
              <w:numPr>
                <w:ilvl w:val="0"/>
                <w:numId w:val="9"/>
              </w:numPr>
              <w:spacing w:line="360" w:lineRule="auto"/>
            </w:pPr>
            <w:r w:rsidRPr="009B65A1">
              <w:t>Trust (n=5)</w:t>
            </w:r>
          </w:p>
          <w:p w:rsidR="005B7C83" w:rsidRPr="009B65A1" w:rsidRDefault="005B7C83" w:rsidP="009B65A1">
            <w:pPr>
              <w:pStyle w:val="ListParagraph"/>
              <w:numPr>
                <w:ilvl w:val="0"/>
                <w:numId w:val="10"/>
              </w:numPr>
              <w:spacing w:line="360" w:lineRule="auto"/>
            </w:pPr>
            <w:r w:rsidRPr="009B65A1">
              <w:t>“In good hands.” [R15</w:t>
            </w:r>
          </w:p>
        </w:tc>
        <w:tc>
          <w:tcPr>
            <w:tcW w:w="1440" w:type="dxa"/>
          </w:tcPr>
          <w:p w:rsidR="005B7C83" w:rsidRPr="009B65A1" w:rsidRDefault="005B7C83" w:rsidP="009B65A1">
            <w:pPr>
              <w:spacing w:line="360" w:lineRule="auto"/>
              <w:ind w:left="0" w:firstLine="0"/>
            </w:pPr>
            <w:r w:rsidRPr="009B65A1">
              <w:lastRenderedPageBreak/>
              <w:t>58</w:t>
            </w:r>
          </w:p>
        </w:tc>
        <w:tc>
          <w:tcPr>
            <w:tcW w:w="2700" w:type="dxa"/>
          </w:tcPr>
          <w:p w:rsidR="00024336" w:rsidRPr="009B65A1" w:rsidRDefault="00024336" w:rsidP="009B65A1">
            <w:pPr>
              <w:pStyle w:val="ListParagraph"/>
              <w:numPr>
                <w:ilvl w:val="0"/>
                <w:numId w:val="11"/>
              </w:numPr>
              <w:spacing w:line="360" w:lineRule="auto"/>
            </w:pPr>
            <w:r w:rsidRPr="009B65A1">
              <w:t>Incomplete clinical components (n=28)</w:t>
            </w:r>
          </w:p>
          <w:p w:rsidR="00024336" w:rsidRPr="009B65A1" w:rsidRDefault="00024336" w:rsidP="009B65A1">
            <w:pPr>
              <w:pStyle w:val="ListParagraph"/>
              <w:numPr>
                <w:ilvl w:val="0"/>
                <w:numId w:val="12"/>
              </w:numPr>
              <w:spacing w:line="360" w:lineRule="auto"/>
            </w:pPr>
            <w:r w:rsidRPr="009B65A1">
              <w:t>“If physical exams are necessary, they should be done in person.” [R35]</w:t>
            </w:r>
          </w:p>
          <w:p w:rsidR="00024336" w:rsidRPr="009B65A1" w:rsidRDefault="00024336" w:rsidP="009B65A1">
            <w:pPr>
              <w:pStyle w:val="ListParagraph"/>
              <w:numPr>
                <w:ilvl w:val="0"/>
                <w:numId w:val="12"/>
              </w:numPr>
              <w:spacing w:line="360" w:lineRule="auto"/>
            </w:pPr>
            <w:r w:rsidRPr="009B65A1">
              <w:t>Incomplete clinical components (n=28)</w:t>
            </w:r>
          </w:p>
          <w:p w:rsidR="00024336" w:rsidRPr="009B65A1" w:rsidRDefault="00024336" w:rsidP="009B65A1">
            <w:pPr>
              <w:pStyle w:val="ListParagraph"/>
              <w:numPr>
                <w:ilvl w:val="0"/>
                <w:numId w:val="12"/>
              </w:numPr>
              <w:spacing w:line="360" w:lineRule="auto"/>
            </w:pPr>
            <w:r w:rsidRPr="009B65A1">
              <w:t>“If physical exams are necessary, they should be done in person.” [R35]</w:t>
            </w:r>
          </w:p>
          <w:p w:rsidR="00024336" w:rsidRPr="009B65A1" w:rsidRDefault="00024336" w:rsidP="009B65A1">
            <w:pPr>
              <w:pStyle w:val="ListParagraph"/>
              <w:numPr>
                <w:ilvl w:val="0"/>
                <w:numId w:val="12"/>
              </w:numPr>
              <w:spacing w:line="360" w:lineRule="auto"/>
            </w:pPr>
            <w:r w:rsidRPr="009B65A1">
              <w:t xml:space="preserve">“Explaining diagnoses, or adjusting medications </w:t>
            </w:r>
            <w:r w:rsidRPr="009B65A1">
              <w:lastRenderedPageBreak/>
              <w:t>that can be complex.” [R62]</w:t>
            </w:r>
          </w:p>
          <w:p w:rsidR="00024336" w:rsidRPr="009B65A1" w:rsidRDefault="00024336" w:rsidP="009B65A1">
            <w:pPr>
              <w:pStyle w:val="ListParagraph"/>
              <w:numPr>
                <w:ilvl w:val="0"/>
                <w:numId w:val="12"/>
              </w:numPr>
              <w:spacing w:line="360" w:lineRule="auto"/>
            </w:pPr>
            <w:r w:rsidRPr="009B65A1">
              <w:t>“Sometimes doctors can spot something that he or she won’t see during phone calls.” [R15]</w:t>
            </w:r>
          </w:p>
          <w:p w:rsidR="00024336" w:rsidRPr="009B65A1" w:rsidRDefault="00024336" w:rsidP="009B65A1">
            <w:pPr>
              <w:pStyle w:val="ListParagraph"/>
              <w:numPr>
                <w:ilvl w:val="0"/>
                <w:numId w:val="12"/>
              </w:numPr>
              <w:spacing w:line="360" w:lineRule="auto"/>
            </w:pPr>
            <w:r w:rsidRPr="009B65A1">
              <w:t>“An initial consultation would be best in person.” [R55]</w:t>
            </w:r>
          </w:p>
          <w:p w:rsidR="00024336" w:rsidRPr="009B65A1" w:rsidRDefault="00024336" w:rsidP="009B65A1">
            <w:pPr>
              <w:pStyle w:val="ListParagraph"/>
              <w:numPr>
                <w:ilvl w:val="0"/>
                <w:numId w:val="13"/>
              </w:numPr>
              <w:spacing w:line="360" w:lineRule="auto"/>
            </w:pPr>
            <w:r w:rsidRPr="009B65A1">
              <w:t>Inadequate communication (n=29)</w:t>
            </w:r>
          </w:p>
          <w:p w:rsidR="00024336" w:rsidRPr="009B65A1" w:rsidRDefault="00024336" w:rsidP="009B65A1">
            <w:pPr>
              <w:pStyle w:val="ListParagraph"/>
              <w:numPr>
                <w:ilvl w:val="0"/>
                <w:numId w:val="12"/>
              </w:numPr>
              <w:spacing w:line="360" w:lineRule="auto"/>
            </w:pPr>
            <w:r w:rsidRPr="009B65A1">
              <w:t>“Sometimes I don’t feel like I can explain or take the time.” [R15]</w:t>
            </w:r>
          </w:p>
          <w:p w:rsidR="00024336" w:rsidRPr="009B65A1" w:rsidRDefault="00024336" w:rsidP="009B65A1">
            <w:pPr>
              <w:pStyle w:val="ListParagraph"/>
              <w:numPr>
                <w:ilvl w:val="0"/>
                <w:numId w:val="12"/>
              </w:numPr>
              <w:spacing w:line="360" w:lineRule="auto"/>
            </w:pPr>
            <w:r w:rsidRPr="009B65A1">
              <w:t xml:space="preserve">“There is much to gain in a face-to-face situation. Body language, additional </w:t>
            </w:r>
            <w:r w:rsidRPr="009B65A1">
              <w:lastRenderedPageBreak/>
              <w:t>prompts, etc., are helpful in person.” [R86]</w:t>
            </w:r>
          </w:p>
          <w:p w:rsidR="00024336" w:rsidRPr="009B65A1" w:rsidRDefault="00024336" w:rsidP="009B65A1">
            <w:pPr>
              <w:pStyle w:val="ListParagraph"/>
              <w:numPr>
                <w:ilvl w:val="0"/>
                <w:numId w:val="12"/>
              </w:numPr>
              <w:spacing w:line="360" w:lineRule="auto"/>
            </w:pPr>
            <w:r w:rsidRPr="009B65A1">
              <w:t>“The practitioner had an accent that I found a little challenging to understand all her words on a cell phone call.” [R50]</w:t>
            </w:r>
          </w:p>
          <w:p w:rsidR="00024336" w:rsidRPr="009B65A1" w:rsidRDefault="00024336" w:rsidP="009B65A1">
            <w:pPr>
              <w:pStyle w:val="ListParagraph"/>
              <w:numPr>
                <w:ilvl w:val="0"/>
                <w:numId w:val="12"/>
              </w:numPr>
              <w:spacing w:line="360" w:lineRule="auto"/>
            </w:pPr>
            <w:r w:rsidRPr="009B65A1">
              <w:t xml:space="preserve">“Also email the doctor’s </w:t>
            </w:r>
            <w:proofErr w:type="spellStart"/>
            <w:r w:rsidRPr="009B65A1">
              <w:t>advi</w:t>
            </w:r>
            <w:proofErr w:type="spellEnd"/>
            <w:r w:rsidRPr="009B65A1">
              <w:t>(s</w:t>
            </w:r>
            <w:proofErr w:type="gramStart"/>
            <w:r w:rsidRPr="009B65A1">
              <w:t>)</w:t>
            </w:r>
            <w:proofErr w:type="spellStart"/>
            <w:r w:rsidRPr="009B65A1">
              <w:t>ce</w:t>
            </w:r>
            <w:proofErr w:type="spellEnd"/>
            <w:proofErr w:type="gramEnd"/>
            <w:r w:rsidRPr="009B65A1">
              <w:t xml:space="preserve"> as it is on the phone and one can lose some attention.” [R6]</w:t>
            </w:r>
          </w:p>
          <w:p w:rsidR="00024336" w:rsidRPr="009B65A1" w:rsidRDefault="00024336" w:rsidP="009B65A1">
            <w:pPr>
              <w:pStyle w:val="ListParagraph"/>
              <w:numPr>
                <w:ilvl w:val="0"/>
                <w:numId w:val="12"/>
              </w:numPr>
              <w:spacing w:line="360" w:lineRule="auto"/>
            </w:pPr>
            <w:r w:rsidRPr="009B65A1">
              <w:t>“Explaining diagnoses, or adjusting medications that can be complex.” [R62]</w:t>
            </w:r>
          </w:p>
          <w:p w:rsidR="00024336" w:rsidRPr="009B65A1" w:rsidRDefault="00024336" w:rsidP="009B65A1">
            <w:pPr>
              <w:pStyle w:val="ListParagraph"/>
              <w:numPr>
                <w:ilvl w:val="0"/>
                <w:numId w:val="14"/>
              </w:numPr>
              <w:spacing w:line="360" w:lineRule="auto"/>
            </w:pPr>
            <w:r w:rsidRPr="009B65A1">
              <w:t>Lack of rapport and confidence (n=2)</w:t>
            </w:r>
          </w:p>
          <w:p w:rsidR="005B7C83" w:rsidRPr="009B65A1" w:rsidRDefault="00024336" w:rsidP="009B65A1">
            <w:pPr>
              <w:pStyle w:val="ListParagraph"/>
              <w:numPr>
                <w:ilvl w:val="0"/>
                <w:numId w:val="12"/>
              </w:numPr>
              <w:spacing w:line="360" w:lineRule="auto"/>
            </w:pPr>
            <w:r w:rsidRPr="009B65A1">
              <w:lastRenderedPageBreak/>
              <w:t>“You have more rapport: facial expressions, personal</w:t>
            </w:r>
            <w:r w:rsidR="007B5C93" w:rsidRPr="009B65A1">
              <w:t xml:space="preserve"> contact as opposed to a voice [R18]</w:t>
            </w:r>
          </w:p>
        </w:tc>
      </w:tr>
      <w:tr w:rsidR="007B5C93" w:rsidRPr="009B65A1" w:rsidTr="007B5C93">
        <w:tc>
          <w:tcPr>
            <w:tcW w:w="1435" w:type="dxa"/>
          </w:tcPr>
          <w:p w:rsidR="007B5C93" w:rsidRPr="009B65A1" w:rsidRDefault="007B5C93" w:rsidP="009B65A1">
            <w:pPr>
              <w:spacing w:line="360" w:lineRule="auto"/>
              <w:ind w:left="0" w:firstLine="0"/>
            </w:pPr>
            <w:r w:rsidRPr="009B65A1">
              <w:lastRenderedPageBreak/>
              <w:t>Empathy: caring and understanding, which a company provides or offers its customers in terms of its individualized and personalized attention</w:t>
            </w:r>
          </w:p>
        </w:tc>
        <w:tc>
          <w:tcPr>
            <w:tcW w:w="1350" w:type="dxa"/>
          </w:tcPr>
          <w:p w:rsidR="007B5C93" w:rsidRPr="009B65A1" w:rsidRDefault="007B5C93" w:rsidP="009B65A1">
            <w:pPr>
              <w:spacing w:line="360" w:lineRule="auto"/>
              <w:ind w:left="0" w:firstLine="0"/>
            </w:pPr>
            <w:r w:rsidRPr="009B65A1">
              <w:t>34</w:t>
            </w:r>
          </w:p>
        </w:tc>
        <w:tc>
          <w:tcPr>
            <w:tcW w:w="2700" w:type="dxa"/>
          </w:tcPr>
          <w:p w:rsidR="007B5C93" w:rsidRPr="009B65A1" w:rsidRDefault="007B5C93" w:rsidP="009B65A1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eastAsia="Segoe UI"/>
              </w:rPr>
            </w:pPr>
            <w:r w:rsidRPr="009B65A1">
              <w:rPr>
                <w:rFonts w:eastAsia="Noto Sans Symbols"/>
              </w:rPr>
              <w:t xml:space="preserve">Friendly (n=14), attentive (n=4), care (n=5), helpful (n=4), good listener (n=4), patient (n=4), and ease (n=3) </w:t>
            </w:r>
          </w:p>
          <w:p w:rsidR="007B5C93" w:rsidRPr="009B65A1" w:rsidRDefault="007B5C93" w:rsidP="009B65A1">
            <w:pPr>
              <w:pStyle w:val="ListParagraph"/>
              <w:numPr>
                <w:ilvl w:val="1"/>
                <w:numId w:val="15"/>
              </w:numPr>
              <w:spacing w:line="360" w:lineRule="auto"/>
              <w:rPr>
                <w:rFonts w:eastAsia="Segoe UI"/>
              </w:rPr>
            </w:pPr>
            <w:r w:rsidRPr="009B65A1">
              <w:rPr>
                <w:rFonts w:eastAsia="Noto Sans Symbols"/>
              </w:rPr>
              <w:t>“Pleasant and friendly manner.” [R69]</w:t>
            </w:r>
          </w:p>
          <w:p w:rsidR="007B5C93" w:rsidRPr="009B65A1" w:rsidRDefault="007B5C93" w:rsidP="009B65A1">
            <w:pPr>
              <w:pStyle w:val="ListParagraph"/>
              <w:numPr>
                <w:ilvl w:val="1"/>
                <w:numId w:val="15"/>
              </w:numPr>
              <w:spacing w:line="360" w:lineRule="auto"/>
              <w:rPr>
                <w:rFonts w:eastAsia="Segoe UI"/>
              </w:rPr>
            </w:pPr>
            <w:r w:rsidRPr="009B65A1">
              <w:rPr>
                <w:rFonts w:eastAsia="Noto Sans Symbols"/>
              </w:rPr>
              <w:t>“Attentive.” [R31]</w:t>
            </w:r>
          </w:p>
          <w:p w:rsidR="007B5C93" w:rsidRPr="009B65A1" w:rsidRDefault="007B5C93" w:rsidP="009B65A1">
            <w:pPr>
              <w:pStyle w:val="ListParagraph"/>
              <w:numPr>
                <w:ilvl w:val="1"/>
                <w:numId w:val="15"/>
              </w:numPr>
              <w:spacing w:line="360" w:lineRule="auto"/>
              <w:rPr>
                <w:rFonts w:eastAsia="Segoe UI"/>
              </w:rPr>
            </w:pPr>
            <w:r w:rsidRPr="009B65A1">
              <w:rPr>
                <w:rFonts w:eastAsia="Noto Sans Symbols"/>
              </w:rPr>
              <w:t>“Showed that they cared.” [R37]</w:t>
            </w:r>
          </w:p>
          <w:p w:rsidR="007B5C93" w:rsidRPr="009B65A1" w:rsidRDefault="007B5C93" w:rsidP="009B65A1">
            <w:pPr>
              <w:pStyle w:val="ListParagraph"/>
              <w:numPr>
                <w:ilvl w:val="1"/>
                <w:numId w:val="15"/>
              </w:numPr>
              <w:spacing w:line="360" w:lineRule="auto"/>
              <w:rPr>
                <w:rFonts w:eastAsia="Segoe UI"/>
              </w:rPr>
            </w:pPr>
            <w:r w:rsidRPr="009B65A1">
              <w:rPr>
                <w:rFonts w:eastAsia="Noto Sans Symbols"/>
              </w:rPr>
              <w:t xml:space="preserve">“They are sincere and helpful at all times.” [R61] </w:t>
            </w:r>
          </w:p>
          <w:p w:rsidR="007B5C93" w:rsidRPr="009B65A1" w:rsidRDefault="007B5C93" w:rsidP="009B65A1">
            <w:pPr>
              <w:pStyle w:val="ListParagraph"/>
              <w:numPr>
                <w:ilvl w:val="1"/>
                <w:numId w:val="15"/>
              </w:numPr>
              <w:spacing w:line="360" w:lineRule="auto"/>
              <w:rPr>
                <w:rFonts w:eastAsia="Segoe UI"/>
              </w:rPr>
            </w:pPr>
            <w:r w:rsidRPr="009B65A1">
              <w:rPr>
                <w:rFonts w:eastAsia="Noto Sans Symbols"/>
              </w:rPr>
              <w:t xml:space="preserve">“Let me express myself without </w:t>
            </w:r>
            <w:r w:rsidRPr="009B65A1">
              <w:rPr>
                <w:rFonts w:eastAsia="Noto Sans Symbols"/>
              </w:rPr>
              <w:lastRenderedPageBreak/>
              <w:t>interrupting.” [R39]</w:t>
            </w:r>
          </w:p>
          <w:p w:rsidR="007B5C93" w:rsidRPr="009B65A1" w:rsidRDefault="007B5C93" w:rsidP="009B65A1">
            <w:pPr>
              <w:pStyle w:val="ListParagraph"/>
              <w:numPr>
                <w:ilvl w:val="1"/>
                <w:numId w:val="15"/>
              </w:numPr>
              <w:spacing w:line="360" w:lineRule="auto"/>
              <w:rPr>
                <w:rFonts w:eastAsia="Segoe UI"/>
              </w:rPr>
            </w:pPr>
            <w:r w:rsidRPr="009B65A1">
              <w:rPr>
                <w:rFonts w:eastAsia="Noto Sans Symbols"/>
              </w:rPr>
              <w:t>“F was very nervous before the meeting, but once he meet her, she put him at ease.” [R84]</w:t>
            </w:r>
          </w:p>
        </w:tc>
        <w:tc>
          <w:tcPr>
            <w:tcW w:w="1440" w:type="dxa"/>
          </w:tcPr>
          <w:p w:rsidR="007B5C93" w:rsidRPr="009B65A1" w:rsidRDefault="007B5C93" w:rsidP="009B65A1">
            <w:pPr>
              <w:spacing w:line="360" w:lineRule="auto"/>
              <w:ind w:left="0" w:firstLine="0"/>
            </w:pPr>
            <w:r w:rsidRPr="009B65A1">
              <w:lastRenderedPageBreak/>
              <w:t>11</w:t>
            </w:r>
          </w:p>
        </w:tc>
        <w:tc>
          <w:tcPr>
            <w:tcW w:w="2700" w:type="dxa"/>
          </w:tcPr>
          <w:p w:rsidR="007B5C93" w:rsidRPr="009B65A1" w:rsidRDefault="007B5C93" w:rsidP="009B65A1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eastAsia="Segoe UI"/>
              </w:rPr>
            </w:pPr>
            <w:r w:rsidRPr="009B65A1">
              <w:rPr>
                <w:rFonts w:eastAsia="Noto Sans Symbols"/>
              </w:rPr>
              <w:t>Lack of personal connection (n=11)</w:t>
            </w:r>
          </w:p>
          <w:p w:rsidR="007B5C93" w:rsidRPr="009B65A1" w:rsidRDefault="007B5C93" w:rsidP="009B65A1">
            <w:pPr>
              <w:pStyle w:val="ListParagraph"/>
              <w:numPr>
                <w:ilvl w:val="1"/>
                <w:numId w:val="15"/>
              </w:numPr>
              <w:spacing w:line="360" w:lineRule="auto"/>
            </w:pPr>
            <w:r w:rsidRPr="009B65A1">
              <w:rPr>
                <w:rFonts w:eastAsia="Noto Sans Symbols"/>
              </w:rPr>
              <w:t>“It’s the personal contact that I like. Being an older person, I think we need that, because we’ve always had that in the past.” [R44]</w:t>
            </w:r>
          </w:p>
          <w:p w:rsidR="007B5C93" w:rsidRPr="009B65A1" w:rsidRDefault="007B5C93" w:rsidP="009B65A1">
            <w:pPr>
              <w:pStyle w:val="ListParagraph"/>
              <w:numPr>
                <w:ilvl w:val="1"/>
                <w:numId w:val="15"/>
              </w:numPr>
              <w:spacing w:line="360" w:lineRule="auto"/>
              <w:rPr>
                <w:rFonts w:eastAsia="Segoe UI"/>
              </w:rPr>
            </w:pPr>
            <w:r w:rsidRPr="009B65A1">
              <w:rPr>
                <w:rFonts w:eastAsia="Noto Sans Symbols"/>
              </w:rPr>
              <w:t>“Distant.” [R48]</w:t>
            </w:r>
          </w:p>
        </w:tc>
      </w:tr>
      <w:tr w:rsidR="007B5C93" w:rsidRPr="009B65A1" w:rsidTr="007B5C93">
        <w:tc>
          <w:tcPr>
            <w:tcW w:w="1435" w:type="dxa"/>
          </w:tcPr>
          <w:p w:rsidR="007B5C93" w:rsidRPr="009B65A1" w:rsidRDefault="007B5C93" w:rsidP="009B65A1">
            <w:pPr>
              <w:spacing w:line="360" w:lineRule="auto"/>
              <w:ind w:left="0" w:firstLine="0"/>
            </w:pPr>
            <w:r w:rsidRPr="009B65A1">
              <w:t>Responsiveness: willingness to provide help and a prompt service to customers</w:t>
            </w:r>
          </w:p>
        </w:tc>
        <w:tc>
          <w:tcPr>
            <w:tcW w:w="1350" w:type="dxa"/>
          </w:tcPr>
          <w:p w:rsidR="007B5C93" w:rsidRPr="009B65A1" w:rsidRDefault="007B5C93" w:rsidP="009B65A1">
            <w:pPr>
              <w:spacing w:line="360" w:lineRule="auto"/>
              <w:ind w:left="0" w:firstLine="0"/>
            </w:pPr>
            <w:r w:rsidRPr="009B65A1">
              <w:t>29</w:t>
            </w:r>
          </w:p>
        </w:tc>
        <w:tc>
          <w:tcPr>
            <w:tcW w:w="2700" w:type="dxa"/>
          </w:tcPr>
          <w:p w:rsidR="007B5C93" w:rsidRPr="009B65A1" w:rsidRDefault="007B5C93" w:rsidP="009B65A1">
            <w:pPr>
              <w:pStyle w:val="ListParagraph"/>
              <w:numPr>
                <w:ilvl w:val="0"/>
                <w:numId w:val="15"/>
              </w:numPr>
              <w:spacing w:line="360" w:lineRule="auto"/>
            </w:pPr>
            <w:r w:rsidRPr="009B65A1">
              <w:rPr>
                <w:rFonts w:eastAsia="Noto Sans Symbols"/>
              </w:rPr>
              <w:t>Convenience (n=18)</w:t>
            </w:r>
          </w:p>
          <w:p w:rsidR="007B5C93" w:rsidRPr="009B65A1" w:rsidRDefault="007B5C93" w:rsidP="009B65A1">
            <w:pPr>
              <w:pStyle w:val="ListParagraph"/>
              <w:numPr>
                <w:ilvl w:val="1"/>
                <w:numId w:val="15"/>
              </w:numPr>
              <w:spacing w:line="360" w:lineRule="auto"/>
              <w:rPr>
                <w:rFonts w:eastAsia="Segoe UI"/>
              </w:rPr>
            </w:pPr>
            <w:r w:rsidRPr="009B65A1">
              <w:rPr>
                <w:rFonts w:eastAsia="Noto Sans Symbols"/>
              </w:rPr>
              <w:t>“The more that can be done over the phone, the better. It saves time, travel, energy.” [R6]</w:t>
            </w:r>
          </w:p>
          <w:p w:rsidR="007B5C93" w:rsidRPr="009B65A1" w:rsidRDefault="007B5C93" w:rsidP="009B65A1">
            <w:pPr>
              <w:pStyle w:val="ListParagraph"/>
              <w:numPr>
                <w:ilvl w:val="0"/>
                <w:numId w:val="15"/>
              </w:numPr>
              <w:spacing w:line="360" w:lineRule="auto"/>
            </w:pPr>
            <w:r w:rsidRPr="009B65A1">
              <w:rPr>
                <w:rFonts w:eastAsia="Noto Sans Symbols"/>
              </w:rPr>
              <w:t>Prompt consult (n=10)</w:t>
            </w:r>
          </w:p>
          <w:p w:rsidR="007B5C93" w:rsidRPr="009B65A1" w:rsidRDefault="007B5C93" w:rsidP="009B65A1">
            <w:pPr>
              <w:pStyle w:val="ListParagraph"/>
              <w:numPr>
                <w:ilvl w:val="1"/>
                <w:numId w:val="15"/>
              </w:numPr>
              <w:spacing w:line="360" w:lineRule="auto"/>
            </w:pPr>
            <w:r w:rsidRPr="009B65A1">
              <w:rPr>
                <w:rFonts w:eastAsia="Noto Sans Symbols"/>
              </w:rPr>
              <w:t>“Much faster and [convenient in the comfort of my own home].” [R28]</w:t>
            </w:r>
          </w:p>
          <w:p w:rsidR="007B5C93" w:rsidRPr="009B65A1" w:rsidRDefault="007B5C93" w:rsidP="009B65A1">
            <w:pPr>
              <w:pStyle w:val="ListParagraph"/>
              <w:numPr>
                <w:ilvl w:val="0"/>
                <w:numId w:val="15"/>
              </w:numPr>
              <w:spacing w:line="360" w:lineRule="auto"/>
            </w:pPr>
            <w:r w:rsidRPr="009B65A1">
              <w:rPr>
                <w:rFonts w:eastAsia="Noto Sans Symbols"/>
              </w:rPr>
              <w:t>Accommodating (n=1)</w:t>
            </w:r>
          </w:p>
          <w:p w:rsidR="007B5C93" w:rsidRPr="009B65A1" w:rsidRDefault="007B5C93" w:rsidP="009B65A1">
            <w:pPr>
              <w:pStyle w:val="ListParagraph"/>
              <w:numPr>
                <w:ilvl w:val="1"/>
                <w:numId w:val="15"/>
              </w:numPr>
              <w:spacing w:line="360" w:lineRule="auto"/>
              <w:rPr>
                <w:rFonts w:eastAsia="Segoe UI"/>
              </w:rPr>
            </w:pPr>
            <w:r w:rsidRPr="009B65A1">
              <w:rPr>
                <w:rFonts w:eastAsia="Noto Sans Symbols"/>
              </w:rPr>
              <w:t>“Accommodating.” [R24]</w:t>
            </w:r>
          </w:p>
        </w:tc>
        <w:tc>
          <w:tcPr>
            <w:tcW w:w="1440" w:type="dxa"/>
          </w:tcPr>
          <w:p w:rsidR="007B5C93" w:rsidRPr="009B65A1" w:rsidRDefault="007B5C93" w:rsidP="009B65A1">
            <w:pPr>
              <w:spacing w:line="360" w:lineRule="auto"/>
              <w:ind w:left="0" w:firstLine="0"/>
            </w:pPr>
            <w:r w:rsidRPr="009B65A1">
              <w:t>7</w:t>
            </w:r>
          </w:p>
        </w:tc>
        <w:tc>
          <w:tcPr>
            <w:tcW w:w="2700" w:type="dxa"/>
          </w:tcPr>
          <w:p w:rsidR="007B5C93" w:rsidRPr="009B65A1" w:rsidRDefault="007B5C93" w:rsidP="009B65A1">
            <w:pPr>
              <w:pStyle w:val="ListParagraph"/>
              <w:numPr>
                <w:ilvl w:val="0"/>
                <w:numId w:val="16"/>
              </w:numPr>
              <w:spacing w:line="360" w:lineRule="auto"/>
            </w:pPr>
            <w:r w:rsidRPr="009B65A1">
              <w:t>Slow response and difficulty reaching the clinic (n=7)</w:t>
            </w:r>
          </w:p>
          <w:p w:rsidR="007B5C93" w:rsidRPr="009B65A1" w:rsidRDefault="007B5C93" w:rsidP="009B65A1">
            <w:pPr>
              <w:pStyle w:val="ListParagraph"/>
              <w:numPr>
                <w:ilvl w:val="0"/>
                <w:numId w:val="17"/>
              </w:numPr>
              <w:spacing w:line="360" w:lineRule="auto"/>
            </w:pPr>
            <w:r w:rsidRPr="009B65A1">
              <w:t>“When you leave a message, I know that they’re not going to get back to you immediately, but should at least acknowledge.” [R37]</w:t>
            </w:r>
          </w:p>
        </w:tc>
      </w:tr>
      <w:tr w:rsidR="00D04C1F" w:rsidRPr="009B65A1" w:rsidTr="007B5C93">
        <w:tc>
          <w:tcPr>
            <w:tcW w:w="1435" w:type="dxa"/>
          </w:tcPr>
          <w:p w:rsidR="00D04C1F" w:rsidRPr="009B65A1" w:rsidRDefault="00D04C1F" w:rsidP="009B65A1">
            <w:pPr>
              <w:spacing w:line="360" w:lineRule="auto"/>
              <w:rPr>
                <w:b/>
              </w:rPr>
            </w:pPr>
            <w:r w:rsidRPr="009B65A1">
              <w:rPr>
                <w:rFonts w:eastAsia="Noto Sans Symbols"/>
                <w:bCs/>
              </w:rPr>
              <w:lastRenderedPageBreak/>
              <w:t>Reliability:</w:t>
            </w:r>
            <w:r w:rsidRPr="009B65A1">
              <w:rPr>
                <w:rFonts w:eastAsia="Noto Sans Symbols"/>
                <w:b/>
              </w:rPr>
              <w:t xml:space="preserve"> </w:t>
            </w:r>
            <w:r w:rsidRPr="009B65A1">
              <w:rPr>
                <w:rFonts w:eastAsia="Noto Sans Symbols"/>
              </w:rPr>
              <w:t>ability to perform the promised service responsibly and accurately</w:t>
            </w:r>
          </w:p>
        </w:tc>
        <w:tc>
          <w:tcPr>
            <w:tcW w:w="1350" w:type="dxa"/>
          </w:tcPr>
          <w:p w:rsidR="00D04C1F" w:rsidRPr="009B65A1" w:rsidRDefault="00D04C1F" w:rsidP="009B65A1">
            <w:pPr>
              <w:spacing w:line="360" w:lineRule="auto"/>
              <w:rPr>
                <w:rFonts w:eastAsia="Segoe UI"/>
              </w:rPr>
            </w:pPr>
            <w:r w:rsidRPr="009B65A1">
              <w:rPr>
                <w:rFonts w:eastAsia="Noto Sans Symbols"/>
              </w:rPr>
              <w:t>11</w:t>
            </w:r>
          </w:p>
        </w:tc>
        <w:tc>
          <w:tcPr>
            <w:tcW w:w="2700" w:type="dxa"/>
          </w:tcPr>
          <w:p w:rsidR="00D04C1F" w:rsidRPr="009B65A1" w:rsidRDefault="00D04C1F" w:rsidP="009B65A1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eastAsia="Segoe UI"/>
              </w:rPr>
            </w:pPr>
            <w:r w:rsidRPr="009B65A1">
              <w:rPr>
                <w:rFonts w:eastAsia="Noto Sans Symbols"/>
              </w:rPr>
              <w:t>Efficient (11)</w:t>
            </w:r>
          </w:p>
          <w:p w:rsidR="00D04C1F" w:rsidRPr="009B65A1" w:rsidRDefault="00D04C1F" w:rsidP="009B65A1">
            <w:pPr>
              <w:pStyle w:val="ListParagraph"/>
              <w:numPr>
                <w:ilvl w:val="1"/>
                <w:numId w:val="18"/>
              </w:numPr>
              <w:spacing w:line="360" w:lineRule="auto"/>
              <w:rPr>
                <w:rFonts w:eastAsia="Segoe UI"/>
              </w:rPr>
            </w:pPr>
            <w:r w:rsidRPr="009B65A1">
              <w:rPr>
                <w:rFonts w:eastAsia="Noto Sans Symbols"/>
              </w:rPr>
              <w:t>“They are right on the ball.” [R61]</w:t>
            </w:r>
          </w:p>
        </w:tc>
        <w:tc>
          <w:tcPr>
            <w:tcW w:w="1440" w:type="dxa"/>
          </w:tcPr>
          <w:p w:rsidR="00D04C1F" w:rsidRPr="009B65A1" w:rsidRDefault="00D04C1F" w:rsidP="009B65A1">
            <w:pPr>
              <w:spacing w:line="360" w:lineRule="auto"/>
              <w:rPr>
                <w:rFonts w:eastAsia="Segoe UI"/>
              </w:rPr>
            </w:pPr>
            <w:r w:rsidRPr="009B65A1">
              <w:rPr>
                <w:rFonts w:eastAsia="Noto Sans Symbols"/>
              </w:rPr>
              <w:t>14</w:t>
            </w:r>
          </w:p>
        </w:tc>
        <w:tc>
          <w:tcPr>
            <w:tcW w:w="2700" w:type="dxa"/>
          </w:tcPr>
          <w:p w:rsidR="00D04C1F" w:rsidRPr="009B65A1" w:rsidRDefault="00D04C1F" w:rsidP="009B65A1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eastAsia="Segoe UI"/>
              </w:rPr>
            </w:pPr>
            <w:r w:rsidRPr="009B65A1">
              <w:rPr>
                <w:rFonts w:eastAsia="Noto Sans Symbols"/>
              </w:rPr>
              <w:t>Administrative issues—lack of preparation (n=9)</w:t>
            </w:r>
          </w:p>
          <w:p w:rsidR="00D04C1F" w:rsidRPr="009B65A1" w:rsidRDefault="00D04C1F" w:rsidP="009B65A1">
            <w:pPr>
              <w:pStyle w:val="ListParagraph"/>
              <w:numPr>
                <w:ilvl w:val="1"/>
                <w:numId w:val="18"/>
              </w:numPr>
              <w:spacing w:line="360" w:lineRule="auto"/>
              <w:rPr>
                <w:rFonts w:eastAsia="Segoe UI"/>
              </w:rPr>
            </w:pPr>
            <w:r w:rsidRPr="009B65A1">
              <w:rPr>
                <w:rFonts w:eastAsia="Noto Sans Symbols"/>
              </w:rPr>
              <w:t>“I don’t know what the purpose of the appointment, what the telecommunications service is going to be about.” [R43]</w:t>
            </w:r>
          </w:p>
          <w:p w:rsidR="00D04C1F" w:rsidRPr="009B65A1" w:rsidRDefault="00D04C1F" w:rsidP="009B65A1">
            <w:pPr>
              <w:pStyle w:val="ListParagraph"/>
              <w:numPr>
                <w:ilvl w:val="1"/>
                <w:numId w:val="18"/>
              </w:numPr>
              <w:spacing w:line="360" w:lineRule="auto"/>
              <w:rPr>
                <w:rFonts w:eastAsia="Segoe UI"/>
              </w:rPr>
            </w:pPr>
            <w:r w:rsidRPr="009B65A1">
              <w:rPr>
                <w:rFonts w:eastAsia="Noto Sans Symbols"/>
              </w:rPr>
              <w:t>“I had been told when I went to the stroke clinic that I was going to be seeing a Dr. M.” [R43]</w:t>
            </w:r>
          </w:p>
          <w:p w:rsidR="00D04C1F" w:rsidRPr="009B65A1" w:rsidRDefault="00D04C1F" w:rsidP="009B65A1">
            <w:pPr>
              <w:pStyle w:val="ListParagraph"/>
              <w:numPr>
                <w:ilvl w:val="1"/>
                <w:numId w:val="18"/>
              </w:numPr>
              <w:spacing w:line="360" w:lineRule="auto"/>
              <w:rPr>
                <w:rFonts w:eastAsia="Segoe UI"/>
              </w:rPr>
            </w:pPr>
            <w:r w:rsidRPr="009B65A1">
              <w:rPr>
                <w:rFonts w:eastAsia="Noto Sans Symbols"/>
              </w:rPr>
              <w:t>“Perhaps they could communicate better with the cardiac doctor before phoning me.” [R53]</w:t>
            </w:r>
          </w:p>
          <w:p w:rsidR="00D04C1F" w:rsidRPr="009B65A1" w:rsidRDefault="00D04C1F" w:rsidP="009B65A1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eastAsia="Segoe UI"/>
              </w:rPr>
            </w:pPr>
            <w:r w:rsidRPr="009B65A1">
              <w:rPr>
                <w:rFonts w:eastAsia="Noto Sans Symbols"/>
              </w:rPr>
              <w:t>During the visit—short and rushed (n=2)</w:t>
            </w:r>
          </w:p>
          <w:p w:rsidR="00D04C1F" w:rsidRPr="009B65A1" w:rsidRDefault="00D04C1F" w:rsidP="009B65A1">
            <w:pPr>
              <w:pStyle w:val="ListParagraph"/>
              <w:numPr>
                <w:ilvl w:val="1"/>
                <w:numId w:val="18"/>
              </w:numPr>
              <w:spacing w:line="360" w:lineRule="auto"/>
              <w:rPr>
                <w:rFonts w:eastAsia="Segoe UI"/>
              </w:rPr>
            </w:pPr>
            <w:r w:rsidRPr="009B65A1">
              <w:rPr>
                <w:rFonts w:eastAsia="Noto Sans Symbols"/>
              </w:rPr>
              <w:lastRenderedPageBreak/>
              <w:t>“It feels a bit rushed.” [R80]</w:t>
            </w:r>
          </w:p>
        </w:tc>
      </w:tr>
      <w:tr w:rsidR="00D04C1F" w:rsidRPr="009B65A1" w:rsidTr="00D04C1F">
        <w:tc>
          <w:tcPr>
            <w:tcW w:w="1435" w:type="dxa"/>
          </w:tcPr>
          <w:p w:rsidR="00D04C1F" w:rsidRPr="009B65A1" w:rsidRDefault="00D04C1F" w:rsidP="009B65A1">
            <w:pPr>
              <w:spacing w:line="360" w:lineRule="auto"/>
              <w:rPr>
                <w:rFonts w:eastAsia="Segoe UI"/>
              </w:rPr>
            </w:pPr>
            <w:r w:rsidRPr="009B65A1">
              <w:rPr>
                <w:rFonts w:eastAsia="Noto Sans Symbols"/>
                <w:bCs/>
              </w:rPr>
              <w:lastRenderedPageBreak/>
              <w:t>Tangibles: technical and home environment experiences</w:t>
            </w:r>
          </w:p>
        </w:tc>
        <w:tc>
          <w:tcPr>
            <w:tcW w:w="1350" w:type="dxa"/>
          </w:tcPr>
          <w:p w:rsidR="00D04C1F" w:rsidRPr="009B65A1" w:rsidRDefault="00D04C1F" w:rsidP="009B65A1">
            <w:pPr>
              <w:spacing w:line="360" w:lineRule="auto"/>
              <w:rPr>
                <w:rFonts w:eastAsia="Segoe UI"/>
              </w:rPr>
            </w:pPr>
            <w:r w:rsidRPr="009B65A1">
              <w:rPr>
                <w:rFonts w:eastAsia="Noto Sans Symbols"/>
              </w:rPr>
              <w:t>5</w:t>
            </w:r>
          </w:p>
        </w:tc>
        <w:tc>
          <w:tcPr>
            <w:tcW w:w="2700" w:type="dxa"/>
          </w:tcPr>
          <w:p w:rsidR="00D04C1F" w:rsidRPr="009B65A1" w:rsidRDefault="00D04C1F" w:rsidP="009B65A1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eastAsia="Segoe UI"/>
              </w:rPr>
            </w:pPr>
            <w:r w:rsidRPr="009B65A1">
              <w:rPr>
                <w:rFonts w:eastAsia="Noto Sans Symbols"/>
              </w:rPr>
              <w:t>No technical problems (n=3)</w:t>
            </w:r>
          </w:p>
          <w:p w:rsidR="00D04C1F" w:rsidRPr="009B65A1" w:rsidRDefault="00D04C1F" w:rsidP="009B65A1">
            <w:pPr>
              <w:pStyle w:val="ListParagraph"/>
              <w:numPr>
                <w:ilvl w:val="1"/>
                <w:numId w:val="19"/>
              </w:numPr>
              <w:spacing w:line="360" w:lineRule="auto"/>
              <w:rPr>
                <w:rFonts w:eastAsia="Segoe UI"/>
              </w:rPr>
            </w:pPr>
            <w:r w:rsidRPr="009B65A1">
              <w:rPr>
                <w:rFonts w:eastAsia="Noto Sans Symbols"/>
              </w:rPr>
              <w:t>“No technical problems as it was a phone call.” [R89]</w:t>
            </w:r>
          </w:p>
          <w:p w:rsidR="00D04C1F" w:rsidRPr="009B65A1" w:rsidRDefault="00D04C1F" w:rsidP="009B65A1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eastAsia="Noto Sans Symbols"/>
              </w:rPr>
            </w:pPr>
            <w:r w:rsidRPr="009B65A1">
              <w:rPr>
                <w:rFonts w:eastAsia="Noto Sans Symbols"/>
              </w:rPr>
              <w:t>Home comfort (n=2)</w:t>
            </w:r>
          </w:p>
          <w:p w:rsidR="00D04C1F" w:rsidRPr="009B65A1" w:rsidRDefault="00D04C1F" w:rsidP="009B65A1">
            <w:pPr>
              <w:pStyle w:val="ListParagraph"/>
              <w:numPr>
                <w:ilvl w:val="1"/>
                <w:numId w:val="19"/>
              </w:numPr>
              <w:spacing w:line="360" w:lineRule="auto"/>
              <w:rPr>
                <w:rFonts w:eastAsia="Segoe UI"/>
              </w:rPr>
            </w:pPr>
            <w:r w:rsidRPr="009B65A1">
              <w:rPr>
                <w:rFonts w:eastAsia="Noto Sans Symbols"/>
              </w:rPr>
              <w:t>“It’s better for me to be at home.” [R23]</w:t>
            </w:r>
          </w:p>
        </w:tc>
        <w:tc>
          <w:tcPr>
            <w:tcW w:w="1440" w:type="dxa"/>
          </w:tcPr>
          <w:p w:rsidR="00D04C1F" w:rsidRPr="009B65A1" w:rsidRDefault="00D04C1F" w:rsidP="009B65A1">
            <w:pPr>
              <w:spacing w:line="360" w:lineRule="auto"/>
              <w:rPr>
                <w:rFonts w:eastAsia="Segoe UI"/>
              </w:rPr>
            </w:pPr>
            <w:r w:rsidRPr="009B65A1">
              <w:rPr>
                <w:rFonts w:eastAsia="Noto Sans Symbols"/>
              </w:rPr>
              <w:t>8</w:t>
            </w:r>
          </w:p>
        </w:tc>
        <w:tc>
          <w:tcPr>
            <w:tcW w:w="2700" w:type="dxa"/>
            <w:shd w:val="clear" w:color="auto" w:fill="auto"/>
          </w:tcPr>
          <w:p w:rsidR="00D04C1F" w:rsidRPr="009B65A1" w:rsidRDefault="00D04C1F" w:rsidP="009B65A1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eastAsia="Segoe UI"/>
              </w:rPr>
            </w:pPr>
            <w:r w:rsidRPr="009B65A1">
              <w:rPr>
                <w:rFonts w:eastAsia="Noto Sans Symbols"/>
              </w:rPr>
              <w:t>Adding video (n=3)</w:t>
            </w:r>
          </w:p>
          <w:p w:rsidR="00D04C1F" w:rsidRPr="009B65A1" w:rsidRDefault="00D04C1F" w:rsidP="009B65A1">
            <w:pPr>
              <w:pStyle w:val="ListParagraph"/>
              <w:numPr>
                <w:ilvl w:val="1"/>
                <w:numId w:val="20"/>
              </w:numPr>
              <w:spacing w:line="360" w:lineRule="auto"/>
              <w:rPr>
                <w:rFonts w:eastAsia="Segoe UI"/>
              </w:rPr>
            </w:pPr>
            <w:r w:rsidRPr="009B65A1">
              <w:rPr>
                <w:rFonts w:eastAsia="Noto Sans Symbols"/>
              </w:rPr>
              <w:t>“The only thing I would suggest is maybe using Zoom, but I found them easy to talk to.” [R88]</w:t>
            </w:r>
          </w:p>
          <w:p w:rsidR="00D04C1F" w:rsidRPr="009B65A1" w:rsidRDefault="00D04C1F" w:rsidP="009B65A1">
            <w:pPr>
              <w:pStyle w:val="ListParagraph"/>
              <w:numPr>
                <w:ilvl w:val="0"/>
                <w:numId w:val="20"/>
              </w:numPr>
              <w:spacing w:line="360" w:lineRule="auto"/>
            </w:pPr>
            <w:r w:rsidRPr="009B65A1">
              <w:rPr>
                <w:rFonts w:eastAsia="Noto Sans Symbols"/>
              </w:rPr>
              <w:t>Connectivity issues (n=3)</w:t>
            </w:r>
          </w:p>
          <w:p w:rsidR="00D04C1F" w:rsidRPr="009B65A1" w:rsidRDefault="00D04C1F" w:rsidP="009B65A1">
            <w:pPr>
              <w:pStyle w:val="ListParagraph"/>
              <w:numPr>
                <w:ilvl w:val="1"/>
                <w:numId w:val="20"/>
              </w:numPr>
              <w:spacing w:line="360" w:lineRule="auto"/>
            </w:pPr>
            <w:r w:rsidRPr="009B65A1">
              <w:rPr>
                <w:rFonts w:eastAsia="Noto Sans Symbols"/>
              </w:rPr>
              <w:t>“I am in the tech field, and even I had issues connecting to the video call quickly.” [R6]</w:t>
            </w:r>
          </w:p>
          <w:p w:rsidR="00D04C1F" w:rsidRPr="009B65A1" w:rsidRDefault="00D04C1F" w:rsidP="009B65A1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eastAsia="Segoe UI"/>
              </w:rPr>
            </w:pPr>
            <w:r w:rsidRPr="009B65A1">
              <w:rPr>
                <w:rFonts w:eastAsia="Noto Sans Symbols"/>
              </w:rPr>
              <w:t>Poor quality of the voice (n=1)</w:t>
            </w:r>
          </w:p>
          <w:p w:rsidR="00D04C1F" w:rsidRPr="009B65A1" w:rsidRDefault="00D04C1F" w:rsidP="009B65A1">
            <w:pPr>
              <w:pStyle w:val="ListParagraph"/>
              <w:numPr>
                <w:ilvl w:val="1"/>
                <w:numId w:val="20"/>
              </w:numPr>
              <w:spacing w:line="360" w:lineRule="auto"/>
            </w:pPr>
            <w:r w:rsidRPr="009B65A1">
              <w:rPr>
                <w:rFonts w:eastAsia="Noto Sans Symbols"/>
              </w:rPr>
              <w:t xml:space="preserve">“The </w:t>
            </w:r>
            <w:proofErr w:type="spellStart"/>
            <w:r w:rsidRPr="009B65A1">
              <w:rPr>
                <w:rFonts w:eastAsia="Noto Sans Symbols"/>
              </w:rPr>
              <w:t>SPC</w:t>
            </w:r>
            <w:r w:rsidRPr="009B65A1">
              <w:rPr>
                <w:rFonts w:eastAsia="Noto Sans Symbols"/>
                <w:vertAlign w:val="superscript"/>
              </w:rPr>
              <w:t>a</w:t>
            </w:r>
            <w:proofErr w:type="spellEnd"/>
            <w:r w:rsidRPr="009B65A1">
              <w:rPr>
                <w:rFonts w:eastAsia="Noto Sans Symbols"/>
              </w:rPr>
              <w:t xml:space="preserve"> staff had echo in her phone.” [R54]</w:t>
            </w:r>
          </w:p>
          <w:p w:rsidR="00D04C1F" w:rsidRPr="009B65A1" w:rsidRDefault="00D04C1F" w:rsidP="009B65A1">
            <w:pPr>
              <w:pStyle w:val="ListParagraph"/>
              <w:numPr>
                <w:ilvl w:val="0"/>
                <w:numId w:val="20"/>
              </w:numPr>
              <w:spacing w:line="360" w:lineRule="auto"/>
            </w:pPr>
            <w:r w:rsidRPr="009B65A1">
              <w:rPr>
                <w:rFonts w:eastAsia="Noto Sans Symbols"/>
              </w:rPr>
              <w:t>Lack of confidence in technology (n=1)</w:t>
            </w:r>
          </w:p>
          <w:p w:rsidR="00D04C1F" w:rsidRPr="009B65A1" w:rsidRDefault="00D04C1F" w:rsidP="009B65A1">
            <w:pPr>
              <w:pStyle w:val="ListParagraph"/>
              <w:numPr>
                <w:ilvl w:val="1"/>
                <w:numId w:val="20"/>
              </w:numPr>
              <w:spacing w:line="360" w:lineRule="auto"/>
              <w:rPr>
                <w:rFonts w:eastAsia="Segoe UI"/>
              </w:rPr>
            </w:pPr>
            <w:r w:rsidRPr="009B65A1">
              <w:rPr>
                <w:rFonts w:eastAsia="Noto Sans Symbols"/>
              </w:rPr>
              <w:lastRenderedPageBreak/>
              <w:t>“Younger people are more computer-savvy, and can express themselves over the phone or video more easily.” [R44]</w:t>
            </w:r>
          </w:p>
        </w:tc>
      </w:tr>
    </w:tbl>
    <w:p w:rsidR="00096AEC" w:rsidRDefault="00D04C1F">
      <w:proofErr w:type="spellStart"/>
      <w:proofErr w:type="gramStart"/>
      <w:r>
        <w:rPr>
          <w:vertAlign w:val="superscript"/>
        </w:rPr>
        <w:lastRenderedPageBreak/>
        <w:t>a</w:t>
      </w:r>
      <w:r>
        <w:t>SPC</w:t>
      </w:r>
      <w:proofErr w:type="spellEnd"/>
      <w:proofErr w:type="gramEnd"/>
      <w:r>
        <w:t>: Stroke Prevention Clinic</w:t>
      </w:r>
    </w:p>
    <w:sectPr w:rsidR="00096A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ans Symbols">
    <w:altName w:val="Cambria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833FF5"/>
    <w:multiLevelType w:val="hybridMultilevel"/>
    <w:tmpl w:val="BE80A594"/>
    <w:lvl w:ilvl="0" w:tplc="8A7E8E6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1B7686"/>
    <w:multiLevelType w:val="hybridMultilevel"/>
    <w:tmpl w:val="6700FEAE"/>
    <w:lvl w:ilvl="0" w:tplc="5C86030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D40A43"/>
    <w:multiLevelType w:val="hybridMultilevel"/>
    <w:tmpl w:val="7058661E"/>
    <w:lvl w:ilvl="0" w:tplc="0230500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9E1FDD"/>
    <w:multiLevelType w:val="hybridMultilevel"/>
    <w:tmpl w:val="4EC08A60"/>
    <w:lvl w:ilvl="0" w:tplc="F836B3E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7F2BBE"/>
    <w:multiLevelType w:val="hybridMultilevel"/>
    <w:tmpl w:val="8E609340"/>
    <w:lvl w:ilvl="0" w:tplc="B150CC4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7615CE"/>
    <w:multiLevelType w:val="hybridMultilevel"/>
    <w:tmpl w:val="3CC25724"/>
    <w:lvl w:ilvl="0" w:tplc="C8E0BDA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C75F5D"/>
    <w:multiLevelType w:val="hybridMultilevel"/>
    <w:tmpl w:val="98BA7F4A"/>
    <w:lvl w:ilvl="0" w:tplc="ACDADD7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86743D"/>
    <w:multiLevelType w:val="hybridMultilevel"/>
    <w:tmpl w:val="6B06613A"/>
    <w:lvl w:ilvl="0" w:tplc="0798B89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C26A08"/>
    <w:multiLevelType w:val="hybridMultilevel"/>
    <w:tmpl w:val="48B236AE"/>
    <w:lvl w:ilvl="0" w:tplc="E6EEBC6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B6343A"/>
    <w:multiLevelType w:val="hybridMultilevel"/>
    <w:tmpl w:val="78A83EB2"/>
    <w:lvl w:ilvl="0" w:tplc="457877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013872"/>
    <w:multiLevelType w:val="hybridMultilevel"/>
    <w:tmpl w:val="AFACFDFC"/>
    <w:lvl w:ilvl="0" w:tplc="260E2D1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8D4D8F"/>
    <w:multiLevelType w:val="hybridMultilevel"/>
    <w:tmpl w:val="763E9BF4"/>
    <w:lvl w:ilvl="0" w:tplc="77E89CD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B03EC0"/>
    <w:multiLevelType w:val="hybridMultilevel"/>
    <w:tmpl w:val="29EA4A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170AC2"/>
    <w:multiLevelType w:val="hybridMultilevel"/>
    <w:tmpl w:val="3AFEA158"/>
    <w:lvl w:ilvl="0" w:tplc="F19C935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0A4343"/>
    <w:multiLevelType w:val="hybridMultilevel"/>
    <w:tmpl w:val="8B085C36"/>
    <w:lvl w:ilvl="0" w:tplc="656C41E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C6E0FF7"/>
    <w:multiLevelType w:val="hybridMultilevel"/>
    <w:tmpl w:val="796ED706"/>
    <w:lvl w:ilvl="0" w:tplc="0C0A0001">
      <w:start w:val="1"/>
      <w:numFmt w:val="bullet"/>
      <w:lvlText w:val=""/>
      <w:lvlJc w:val="left"/>
      <w:pPr>
        <w:ind w:left="408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6" w15:restartNumberingAfterBreak="0">
    <w:nsid w:val="6EDE0AAE"/>
    <w:multiLevelType w:val="hybridMultilevel"/>
    <w:tmpl w:val="8DA6AA02"/>
    <w:lvl w:ilvl="0" w:tplc="E7FE7C7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5907F5"/>
    <w:multiLevelType w:val="hybridMultilevel"/>
    <w:tmpl w:val="ECCE3CC8"/>
    <w:lvl w:ilvl="0" w:tplc="41F4A8C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117541"/>
    <w:multiLevelType w:val="hybridMultilevel"/>
    <w:tmpl w:val="09EA9C1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4D22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D4047B9"/>
    <w:multiLevelType w:val="hybridMultilevel"/>
    <w:tmpl w:val="71BE179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6"/>
  </w:num>
  <w:num w:numId="3">
    <w:abstractNumId w:val="5"/>
  </w:num>
  <w:num w:numId="4">
    <w:abstractNumId w:val="16"/>
  </w:num>
  <w:num w:numId="5">
    <w:abstractNumId w:val="11"/>
  </w:num>
  <w:num w:numId="6">
    <w:abstractNumId w:val="17"/>
  </w:num>
  <w:num w:numId="7">
    <w:abstractNumId w:val="9"/>
  </w:num>
  <w:num w:numId="8">
    <w:abstractNumId w:val="2"/>
  </w:num>
  <w:num w:numId="9">
    <w:abstractNumId w:val="10"/>
  </w:num>
  <w:num w:numId="10">
    <w:abstractNumId w:val="4"/>
  </w:num>
  <w:num w:numId="11">
    <w:abstractNumId w:val="1"/>
  </w:num>
  <w:num w:numId="12">
    <w:abstractNumId w:val="7"/>
  </w:num>
  <w:num w:numId="13">
    <w:abstractNumId w:val="8"/>
  </w:num>
  <w:num w:numId="14">
    <w:abstractNumId w:val="0"/>
  </w:num>
  <w:num w:numId="15">
    <w:abstractNumId w:val="18"/>
  </w:num>
  <w:num w:numId="16">
    <w:abstractNumId w:val="3"/>
  </w:num>
  <w:num w:numId="17">
    <w:abstractNumId w:val="13"/>
  </w:num>
  <w:num w:numId="18">
    <w:abstractNumId w:val="14"/>
  </w:num>
  <w:num w:numId="19">
    <w:abstractNumId w:val="19"/>
  </w:num>
  <w:num w:numId="2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C83"/>
    <w:rsid w:val="00024336"/>
    <w:rsid w:val="00096AEC"/>
    <w:rsid w:val="001F2410"/>
    <w:rsid w:val="005B7C83"/>
    <w:rsid w:val="007B5C93"/>
    <w:rsid w:val="009B65A1"/>
    <w:rsid w:val="00D04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6C5BF"/>
  <w15:chartTrackingRefBased/>
  <w15:docId w15:val="{7CA0D9CC-18B6-4FA9-B205-03B2A82C3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ind w:left="36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C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7C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7C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C8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rsid w:val="005B7C83"/>
    <w:pPr>
      <w:ind w:left="720"/>
      <w:contextualSpacing/>
    </w:pPr>
  </w:style>
  <w:style w:type="character" w:customStyle="1" w:styleId="GlossaryTerm">
    <w:name w:val="Glossary Term"/>
    <w:basedOn w:val="DefaultParagraphFont"/>
    <w:rsid w:val="00D04C1F"/>
    <w:rPr>
      <w:shd w:val="clear" w:color="auto" w:fill="FFCFD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88</Words>
  <Characters>392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lake Regional Health Centre</Company>
  <LinksUpToDate>false</LinksUpToDate>
  <CharactersWithSpaces>4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xia Meng</dc:creator>
  <cp:keywords/>
  <dc:description/>
  <cp:lastModifiedBy>Guangxia Meng</cp:lastModifiedBy>
  <cp:revision>4</cp:revision>
  <dcterms:created xsi:type="dcterms:W3CDTF">2024-01-18T00:50:00Z</dcterms:created>
  <dcterms:modified xsi:type="dcterms:W3CDTF">2024-01-18T01:04:00Z</dcterms:modified>
</cp:coreProperties>
</file>